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88120" w14:textId="77777777" w:rsidR="00356F49" w:rsidRPr="00782BA7" w:rsidRDefault="00356F49" w:rsidP="00356F49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  <w:r w:rsidRPr="00782BA7">
        <w:rPr>
          <w:rFonts w:ascii="Times New Roman" w:hAnsi="Times New Roman" w:cs="Times New Roman"/>
          <w:b/>
        </w:rPr>
        <w:t xml:space="preserve">S2 Table. Primer sequences used in PCR, qPCR, and </w:t>
      </w:r>
      <w:proofErr w:type="spellStart"/>
      <w:r w:rsidRPr="00782BA7">
        <w:rPr>
          <w:rFonts w:ascii="Times New Roman" w:hAnsi="Times New Roman" w:cs="Times New Roman"/>
          <w:b/>
        </w:rPr>
        <w:t>nPCR</w:t>
      </w:r>
      <w:proofErr w:type="spellEnd"/>
      <w:r w:rsidRPr="00782BA7">
        <w:rPr>
          <w:rFonts w:ascii="Times New Roman" w:hAnsi="Times New Roman" w:cs="Times New Roman"/>
          <w:b/>
        </w:rPr>
        <w:t xml:space="preserve"> for </w:t>
      </w:r>
      <w:r w:rsidRPr="00782BA7">
        <w:rPr>
          <w:rFonts w:ascii="Times New Roman" w:hAnsi="Times New Roman" w:cs="Times New Roman"/>
          <w:b/>
          <w:i/>
        </w:rPr>
        <w:t>P. falciparum</w:t>
      </w:r>
      <w:r w:rsidRPr="00782BA7">
        <w:rPr>
          <w:rFonts w:ascii="Times New Roman" w:hAnsi="Times New Roman" w:cs="Times New Roman"/>
          <w:b/>
        </w:rPr>
        <w:t xml:space="preserve"> detection.</w:t>
      </w:r>
    </w:p>
    <w:tbl>
      <w:tblPr>
        <w:tblStyle w:val="2"/>
        <w:tblW w:w="10214" w:type="dxa"/>
        <w:jc w:val="center"/>
        <w:tblLook w:val="04A0" w:firstRow="1" w:lastRow="0" w:firstColumn="1" w:lastColumn="0" w:noHBand="0" w:noVBand="1"/>
      </w:tblPr>
      <w:tblGrid>
        <w:gridCol w:w="1052"/>
        <w:gridCol w:w="1282"/>
        <w:gridCol w:w="4894"/>
        <w:gridCol w:w="1649"/>
        <w:gridCol w:w="1337"/>
      </w:tblGrid>
      <w:tr w:rsidR="002D7F50" w:rsidRPr="00A11D80" w14:paraId="734B14E5" w14:textId="77777777" w:rsidTr="00AE4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gridSpan w:val="2"/>
            <w:vAlign w:val="center"/>
          </w:tcPr>
          <w:p w14:paraId="5786A8E6" w14:textId="77777777" w:rsidR="002D7F50" w:rsidRPr="00A11D80" w:rsidRDefault="002D7F50" w:rsidP="00AE4A82">
            <w:pPr>
              <w:spacing w:before="60" w:after="6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Primers</w:t>
            </w:r>
          </w:p>
        </w:tc>
        <w:tc>
          <w:tcPr>
            <w:tcW w:w="4894" w:type="dxa"/>
            <w:vAlign w:val="center"/>
          </w:tcPr>
          <w:p w14:paraId="640A6023" w14:textId="77777777" w:rsidR="002D7F50" w:rsidRPr="00A11D80" w:rsidRDefault="002D7F50" w:rsidP="00AE4A82">
            <w:pPr>
              <w:spacing w:before="60" w:after="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Sequences (5’-3’)</w:t>
            </w:r>
          </w:p>
        </w:tc>
        <w:tc>
          <w:tcPr>
            <w:tcW w:w="1649" w:type="dxa"/>
            <w:vAlign w:val="center"/>
          </w:tcPr>
          <w:p w14:paraId="7D16FDB8" w14:textId="77777777" w:rsidR="002D7F50" w:rsidRPr="00A11D80" w:rsidRDefault="002D7F50" w:rsidP="00AE4A82">
            <w:pPr>
              <w:spacing w:before="60" w:after="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Length (</w:t>
            </w:r>
            <w:proofErr w:type="spellStart"/>
            <w:r w:rsidRPr="00A11D80">
              <w:rPr>
                <w:rFonts w:ascii="Times New Roman" w:hAnsi="Times New Roman" w:cs="Times New Roman"/>
                <w:color w:val="000000" w:themeColor="text1"/>
              </w:rPr>
              <w:t>mer</w:t>
            </w:r>
            <w:proofErr w:type="spellEnd"/>
            <w:r w:rsidRPr="00A11D8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7" w:type="dxa"/>
          </w:tcPr>
          <w:p w14:paraId="76108855" w14:textId="77777777" w:rsidR="002D7F50" w:rsidRPr="00A11D80" w:rsidRDefault="002D7F50" w:rsidP="00AE4A82">
            <w:pPr>
              <w:spacing w:before="60" w:after="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>eference</w:t>
            </w:r>
          </w:p>
        </w:tc>
      </w:tr>
      <w:tr w:rsidR="002D7F50" w:rsidRPr="00A11D80" w14:paraId="7DD1FAF8" w14:textId="77777777" w:rsidTr="00A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7" w:type="dxa"/>
            <w:gridSpan w:val="4"/>
            <w:vAlign w:val="center"/>
          </w:tcPr>
          <w:p w14:paraId="226D8450" w14:textId="77777777" w:rsidR="002D7F50" w:rsidRPr="00A11D80" w:rsidRDefault="002D7F50" w:rsidP="00AE4A8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Conventional PCR</w:t>
            </w:r>
          </w:p>
        </w:tc>
        <w:tc>
          <w:tcPr>
            <w:tcW w:w="1337" w:type="dxa"/>
          </w:tcPr>
          <w:p w14:paraId="5E79B2EC" w14:textId="77777777" w:rsidR="002D7F50" w:rsidRPr="00A11D80" w:rsidRDefault="002D7F50" w:rsidP="00AE4A8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7F50" w:rsidRPr="00A11D80" w14:paraId="58601B88" w14:textId="77777777" w:rsidTr="00AE4A82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vMerge w:val="restart"/>
            <w:vAlign w:val="center"/>
          </w:tcPr>
          <w:p w14:paraId="7B960A3B" w14:textId="77777777" w:rsidR="002D7F50" w:rsidRPr="00A11D80" w:rsidRDefault="002D7F50" w:rsidP="00AE4A82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b w:val="0"/>
                <w:color w:val="000000" w:themeColor="text1"/>
              </w:rPr>
              <w:t>Control primer</w:t>
            </w:r>
          </w:p>
        </w:tc>
        <w:tc>
          <w:tcPr>
            <w:tcW w:w="1282" w:type="dxa"/>
            <w:vAlign w:val="center"/>
          </w:tcPr>
          <w:p w14:paraId="4613694D" w14:textId="77777777" w:rsidR="002D7F50" w:rsidRPr="00A11D80" w:rsidRDefault="002D7F50" w:rsidP="00AE4A8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F3</w:t>
            </w:r>
          </w:p>
        </w:tc>
        <w:tc>
          <w:tcPr>
            <w:tcW w:w="4894" w:type="dxa"/>
            <w:vAlign w:val="center"/>
          </w:tcPr>
          <w:p w14:paraId="71BB9027" w14:textId="77777777" w:rsidR="002D7F50" w:rsidRPr="00A11D80" w:rsidRDefault="002D7F50" w:rsidP="00AE4A8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eastAsia="돋움" w:hAnsi="Times New Roman" w:cs="Times New Roman"/>
                <w:color w:val="000000" w:themeColor="text1"/>
              </w:rPr>
              <w:t>TGTAATTGGAATGATAGGAATTTA</w:t>
            </w:r>
          </w:p>
        </w:tc>
        <w:tc>
          <w:tcPr>
            <w:tcW w:w="1649" w:type="dxa"/>
            <w:vAlign w:val="center"/>
          </w:tcPr>
          <w:p w14:paraId="4396188F" w14:textId="77777777" w:rsidR="002D7F50" w:rsidRPr="00A11D80" w:rsidRDefault="002D7F50" w:rsidP="00AE4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337" w:type="dxa"/>
          </w:tcPr>
          <w:p w14:paraId="70391178" w14:textId="77777777" w:rsidR="002D7F50" w:rsidRPr="00A11D80" w:rsidRDefault="002D7F50" w:rsidP="00AE4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</w:rPr>
              <w:t>15]</w:t>
            </w:r>
          </w:p>
        </w:tc>
      </w:tr>
      <w:tr w:rsidR="002D7F50" w:rsidRPr="00A11D80" w14:paraId="2E6ACECA" w14:textId="77777777" w:rsidTr="00A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vMerge/>
            <w:vAlign w:val="center"/>
          </w:tcPr>
          <w:p w14:paraId="7A0D22D2" w14:textId="77777777" w:rsidR="002D7F50" w:rsidRPr="00A11D80" w:rsidRDefault="002D7F50" w:rsidP="00AE4A82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</w:p>
        </w:tc>
        <w:tc>
          <w:tcPr>
            <w:tcW w:w="1282" w:type="dxa"/>
            <w:vAlign w:val="center"/>
          </w:tcPr>
          <w:p w14:paraId="64FDBA23" w14:textId="77777777" w:rsidR="002D7F50" w:rsidRPr="00A11D80" w:rsidRDefault="002D7F50" w:rsidP="00AE4A8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B3c</w:t>
            </w:r>
          </w:p>
        </w:tc>
        <w:tc>
          <w:tcPr>
            <w:tcW w:w="4894" w:type="dxa"/>
            <w:vAlign w:val="center"/>
          </w:tcPr>
          <w:p w14:paraId="74DAC7A0" w14:textId="77777777" w:rsidR="002D7F50" w:rsidRPr="00A11D80" w:rsidRDefault="002D7F50" w:rsidP="00AE4A8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GAAAACCTTATTTTGAACAAAGC</w:t>
            </w:r>
          </w:p>
        </w:tc>
        <w:tc>
          <w:tcPr>
            <w:tcW w:w="1649" w:type="dxa"/>
            <w:vAlign w:val="center"/>
          </w:tcPr>
          <w:p w14:paraId="08292915" w14:textId="77777777" w:rsidR="002D7F50" w:rsidRPr="00A11D80" w:rsidRDefault="002D7F50" w:rsidP="00AE4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337" w:type="dxa"/>
          </w:tcPr>
          <w:p w14:paraId="2E19CA18" w14:textId="77777777" w:rsidR="002D7F50" w:rsidRPr="00A11D80" w:rsidRDefault="002D7F50" w:rsidP="00AE4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</w:rPr>
              <w:t>15]</w:t>
            </w:r>
          </w:p>
        </w:tc>
      </w:tr>
      <w:tr w:rsidR="002D7F50" w:rsidRPr="00A11D80" w14:paraId="5E032E51" w14:textId="77777777" w:rsidTr="00AE4A82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vMerge w:val="restart"/>
            <w:vAlign w:val="center"/>
          </w:tcPr>
          <w:p w14:paraId="528BED94" w14:textId="77777777" w:rsidR="002D7F50" w:rsidRPr="00A11D80" w:rsidRDefault="002D7F50" w:rsidP="00AE4A82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b w:val="0"/>
                <w:color w:val="000000" w:themeColor="text1"/>
              </w:rPr>
              <w:t>Design primer</w:t>
            </w:r>
          </w:p>
        </w:tc>
        <w:tc>
          <w:tcPr>
            <w:tcW w:w="1282" w:type="dxa"/>
            <w:vAlign w:val="center"/>
          </w:tcPr>
          <w:p w14:paraId="5D262A92" w14:textId="77777777" w:rsidR="002D7F50" w:rsidRPr="00A11D80" w:rsidRDefault="002D7F50" w:rsidP="00AE4A8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F3</w:t>
            </w:r>
          </w:p>
        </w:tc>
        <w:tc>
          <w:tcPr>
            <w:tcW w:w="4894" w:type="dxa"/>
            <w:vAlign w:val="center"/>
          </w:tcPr>
          <w:p w14:paraId="1C3BFAC8" w14:textId="77777777" w:rsidR="002D7F50" w:rsidRPr="00A11D80" w:rsidRDefault="002D7F50" w:rsidP="00AE4A8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eastAsia="돋움" w:hAnsi="Times New Roman" w:cs="Times New Roman"/>
                <w:color w:val="000000" w:themeColor="text1"/>
              </w:rPr>
              <w:t>GCAAGGCCAATTTTTGGTT</w:t>
            </w:r>
          </w:p>
        </w:tc>
        <w:tc>
          <w:tcPr>
            <w:tcW w:w="1649" w:type="dxa"/>
            <w:vAlign w:val="center"/>
          </w:tcPr>
          <w:p w14:paraId="44109908" w14:textId="77777777" w:rsidR="002D7F50" w:rsidRPr="00A11D80" w:rsidRDefault="002D7F50" w:rsidP="00AE4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337" w:type="dxa"/>
          </w:tcPr>
          <w:p w14:paraId="4BCBA198" w14:textId="77777777" w:rsidR="002D7F50" w:rsidRPr="00A11D80" w:rsidRDefault="002D7F50" w:rsidP="00AE4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his study</w:t>
            </w:r>
          </w:p>
        </w:tc>
      </w:tr>
      <w:tr w:rsidR="002D7F50" w:rsidRPr="00A11D80" w14:paraId="48EF094D" w14:textId="77777777" w:rsidTr="00A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vMerge/>
            <w:vAlign w:val="center"/>
          </w:tcPr>
          <w:p w14:paraId="3B14BB0F" w14:textId="77777777" w:rsidR="002D7F50" w:rsidRPr="00A11D80" w:rsidRDefault="002D7F50" w:rsidP="00AE4A82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</w:p>
        </w:tc>
        <w:tc>
          <w:tcPr>
            <w:tcW w:w="1282" w:type="dxa"/>
            <w:vAlign w:val="center"/>
          </w:tcPr>
          <w:p w14:paraId="2558FBED" w14:textId="77777777" w:rsidR="002D7F50" w:rsidRPr="00A11D80" w:rsidRDefault="002D7F50" w:rsidP="00AE4A8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B3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4894" w:type="dxa"/>
            <w:vAlign w:val="center"/>
          </w:tcPr>
          <w:p w14:paraId="61C585E4" w14:textId="77777777" w:rsidR="002D7F50" w:rsidRPr="00A11D80" w:rsidRDefault="002D7F50" w:rsidP="00AE4A8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eastAsia="돋움" w:hAnsi="Times New Roman" w:cs="Times New Roman"/>
                <w:color w:val="000000" w:themeColor="text1"/>
              </w:rPr>
              <w:t>AGAGGAAGCGTATTAAAGCG</w:t>
            </w:r>
          </w:p>
        </w:tc>
        <w:tc>
          <w:tcPr>
            <w:tcW w:w="1649" w:type="dxa"/>
            <w:vAlign w:val="center"/>
          </w:tcPr>
          <w:p w14:paraId="71AE7103" w14:textId="77777777" w:rsidR="002D7F50" w:rsidRPr="00A11D80" w:rsidRDefault="002D7F50" w:rsidP="00AE4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337" w:type="dxa"/>
          </w:tcPr>
          <w:p w14:paraId="4C328397" w14:textId="77777777" w:rsidR="002D7F50" w:rsidRPr="00A11D80" w:rsidRDefault="002D7F50" w:rsidP="00AE4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his study</w:t>
            </w:r>
          </w:p>
        </w:tc>
      </w:tr>
      <w:tr w:rsidR="002D7F50" w:rsidRPr="00A11D80" w14:paraId="7FECC945" w14:textId="77777777" w:rsidTr="00AE4A82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gridSpan w:val="2"/>
            <w:vAlign w:val="center"/>
          </w:tcPr>
          <w:p w14:paraId="1544B9D3" w14:textId="77777777" w:rsidR="002D7F50" w:rsidRPr="00A11D80" w:rsidRDefault="002D7F50" w:rsidP="00AE4A8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Neste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PCR</w:t>
            </w:r>
          </w:p>
        </w:tc>
        <w:tc>
          <w:tcPr>
            <w:tcW w:w="4894" w:type="dxa"/>
            <w:vAlign w:val="center"/>
          </w:tcPr>
          <w:p w14:paraId="089987E2" w14:textId="77777777" w:rsidR="002D7F50" w:rsidRPr="00A11D80" w:rsidRDefault="002D7F50" w:rsidP="00AE4A8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49" w:type="dxa"/>
            <w:vAlign w:val="center"/>
          </w:tcPr>
          <w:p w14:paraId="04FE8D5F" w14:textId="77777777" w:rsidR="002D7F50" w:rsidRPr="00A11D80" w:rsidRDefault="002D7F50" w:rsidP="00AE4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</w:tcPr>
          <w:p w14:paraId="348225B1" w14:textId="77777777" w:rsidR="002D7F50" w:rsidRPr="00A11D80" w:rsidRDefault="002D7F50" w:rsidP="00AE4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7F50" w:rsidRPr="00A11D80" w14:paraId="5102E25C" w14:textId="77777777" w:rsidTr="00A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gridSpan w:val="2"/>
            <w:vAlign w:val="center"/>
          </w:tcPr>
          <w:p w14:paraId="39F25154" w14:textId="77777777" w:rsidR="002D7F50" w:rsidRPr="00A11D80" w:rsidRDefault="002D7F50" w:rsidP="00AE4A8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b w:val="0"/>
                <w:color w:val="000000" w:themeColor="text1"/>
              </w:rPr>
              <w:t>rPLU1_F</w:t>
            </w:r>
          </w:p>
        </w:tc>
        <w:tc>
          <w:tcPr>
            <w:tcW w:w="4894" w:type="dxa"/>
            <w:vAlign w:val="center"/>
          </w:tcPr>
          <w:p w14:paraId="2026E7B2" w14:textId="77777777" w:rsidR="002D7F50" w:rsidRPr="00A11D80" w:rsidRDefault="002D7F50" w:rsidP="00AE4A8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TCAAAGATTAAGCCATGCAAGTGA</w:t>
            </w:r>
          </w:p>
        </w:tc>
        <w:tc>
          <w:tcPr>
            <w:tcW w:w="1649" w:type="dxa"/>
            <w:vAlign w:val="center"/>
          </w:tcPr>
          <w:p w14:paraId="0F936BE3" w14:textId="77777777" w:rsidR="002D7F50" w:rsidRPr="00A11D80" w:rsidRDefault="002D7F50" w:rsidP="00AE4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337" w:type="dxa"/>
          </w:tcPr>
          <w:p w14:paraId="259E9D3D" w14:textId="77777777" w:rsidR="002D7F50" w:rsidRPr="00A11D80" w:rsidRDefault="002D7F50" w:rsidP="00AE4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</w:rPr>
              <w:t>10]</w:t>
            </w:r>
          </w:p>
        </w:tc>
      </w:tr>
      <w:tr w:rsidR="002D7F50" w:rsidRPr="00A11D80" w14:paraId="0CF7A2C2" w14:textId="77777777" w:rsidTr="00AE4A82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gridSpan w:val="2"/>
            <w:vAlign w:val="center"/>
          </w:tcPr>
          <w:p w14:paraId="76B2BBE9" w14:textId="77777777" w:rsidR="002D7F50" w:rsidRPr="00A11D80" w:rsidRDefault="002D7F50" w:rsidP="00AE4A8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b w:val="0"/>
                <w:color w:val="000000" w:themeColor="text1"/>
              </w:rPr>
              <w:t>rPLU5_R</w:t>
            </w:r>
          </w:p>
        </w:tc>
        <w:tc>
          <w:tcPr>
            <w:tcW w:w="4894" w:type="dxa"/>
            <w:vAlign w:val="center"/>
          </w:tcPr>
          <w:p w14:paraId="41DFC757" w14:textId="77777777" w:rsidR="002D7F50" w:rsidRPr="00A11D80" w:rsidRDefault="002D7F50" w:rsidP="00AE4A8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CCTGTTGTTGCCTAAAACTTC</w:t>
            </w:r>
          </w:p>
        </w:tc>
        <w:tc>
          <w:tcPr>
            <w:tcW w:w="1649" w:type="dxa"/>
            <w:vAlign w:val="center"/>
          </w:tcPr>
          <w:p w14:paraId="40EF2B73" w14:textId="77777777" w:rsidR="002D7F50" w:rsidRPr="00A11D80" w:rsidRDefault="002D7F50" w:rsidP="00AE4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337" w:type="dxa"/>
          </w:tcPr>
          <w:p w14:paraId="3262A243" w14:textId="77777777" w:rsidR="002D7F50" w:rsidRPr="00A11D80" w:rsidRDefault="002D7F50" w:rsidP="00AE4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</w:rPr>
              <w:t>10]</w:t>
            </w:r>
          </w:p>
        </w:tc>
      </w:tr>
      <w:tr w:rsidR="002D7F50" w:rsidRPr="00A11D80" w14:paraId="3D7125D5" w14:textId="77777777" w:rsidTr="00A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gridSpan w:val="2"/>
            <w:vAlign w:val="center"/>
          </w:tcPr>
          <w:p w14:paraId="132BABB8" w14:textId="77777777" w:rsidR="002D7F50" w:rsidRPr="00A11D80" w:rsidRDefault="002D7F50" w:rsidP="00AE4A8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b w:val="0"/>
                <w:color w:val="000000" w:themeColor="text1"/>
              </w:rPr>
              <w:t>rFAL1_F</w:t>
            </w:r>
          </w:p>
        </w:tc>
        <w:tc>
          <w:tcPr>
            <w:tcW w:w="4894" w:type="dxa"/>
            <w:vAlign w:val="center"/>
          </w:tcPr>
          <w:p w14:paraId="0D677103" w14:textId="77777777" w:rsidR="002D7F50" w:rsidRPr="00A11D80" w:rsidRDefault="002D7F50" w:rsidP="00AE4A8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TTAAACTGGTTTGGGAAAACCAAATATATT</w:t>
            </w:r>
          </w:p>
        </w:tc>
        <w:tc>
          <w:tcPr>
            <w:tcW w:w="1649" w:type="dxa"/>
            <w:vAlign w:val="center"/>
          </w:tcPr>
          <w:p w14:paraId="54673849" w14:textId="77777777" w:rsidR="002D7F50" w:rsidRPr="00A11D80" w:rsidRDefault="002D7F50" w:rsidP="00AE4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337" w:type="dxa"/>
          </w:tcPr>
          <w:p w14:paraId="16E72B34" w14:textId="77777777" w:rsidR="002D7F50" w:rsidRPr="00A11D80" w:rsidRDefault="002D7F50" w:rsidP="00AE4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</w:rPr>
              <w:t>10]</w:t>
            </w:r>
          </w:p>
        </w:tc>
      </w:tr>
      <w:tr w:rsidR="002D7F50" w:rsidRPr="00A11D80" w14:paraId="19ACCC89" w14:textId="77777777" w:rsidTr="00AE4A82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gridSpan w:val="2"/>
            <w:vAlign w:val="center"/>
          </w:tcPr>
          <w:p w14:paraId="38C54235" w14:textId="77777777" w:rsidR="002D7F50" w:rsidRPr="00A11D80" w:rsidRDefault="002D7F50" w:rsidP="00AE4A8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b w:val="0"/>
                <w:color w:val="000000" w:themeColor="text1"/>
              </w:rPr>
              <w:t>rFAL2_R</w:t>
            </w:r>
          </w:p>
        </w:tc>
        <w:tc>
          <w:tcPr>
            <w:tcW w:w="4894" w:type="dxa"/>
            <w:vAlign w:val="center"/>
          </w:tcPr>
          <w:p w14:paraId="0289BF54" w14:textId="77777777" w:rsidR="002D7F50" w:rsidRPr="00A11D80" w:rsidRDefault="002D7F50" w:rsidP="00AE4A8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ACACAATGAACTCAATCATGACTACCCGTC</w:t>
            </w:r>
          </w:p>
        </w:tc>
        <w:tc>
          <w:tcPr>
            <w:tcW w:w="1649" w:type="dxa"/>
            <w:vAlign w:val="center"/>
          </w:tcPr>
          <w:p w14:paraId="797DA558" w14:textId="77777777" w:rsidR="002D7F50" w:rsidRPr="00A11D80" w:rsidRDefault="002D7F50" w:rsidP="00AE4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337" w:type="dxa"/>
          </w:tcPr>
          <w:p w14:paraId="643D2B23" w14:textId="77777777" w:rsidR="002D7F50" w:rsidRPr="00A11D80" w:rsidRDefault="002D7F50" w:rsidP="00AE4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</w:rPr>
              <w:t>10]</w:t>
            </w:r>
          </w:p>
        </w:tc>
      </w:tr>
      <w:tr w:rsidR="002D7F50" w:rsidRPr="00A11D80" w14:paraId="796B5944" w14:textId="77777777" w:rsidTr="00A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gridSpan w:val="2"/>
            <w:vAlign w:val="center"/>
          </w:tcPr>
          <w:p w14:paraId="152F700D" w14:textId="77777777" w:rsidR="002D7F50" w:rsidRPr="00A11D80" w:rsidRDefault="002D7F50" w:rsidP="00AE4A8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Quantitative</w:t>
            </w:r>
            <w:r w:rsidRPr="00A11D80">
              <w:rPr>
                <w:rFonts w:ascii="Times New Roman" w:hAnsi="Times New Roman" w:cs="Times New Roman"/>
                <w:color w:val="000000" w:themeColor="text1"/>
              </w:rPr>
              <w:t xml:space="preserve"> PCR</w:t>
            </w:r>
          </w:p>
        </w:tc>
        <w:tc>
          <w:tcPr>
            <w:tcW w:w="4894" w:type="dxa"/>
            <w:vAlign w:val="center"/>
          </w:tcPr>
          <w:p w14:paraId="57EA52C0" w14:textId="77777777" w:rsidR="002D7F50" w:rsidRPr="00A11D80" w:rsidRDefault="002D7F50" w:rsidP="00AE4A8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49" w:type="dxa"/>
            <w:vAlign w:val="center"/>
          </w:tcPr>
          <w:p w14:paraId="53757A26" w14:textId="77777777" w:rsidR="002D7F50" w:rsidRPr="00A11D80" w:rsidRDefault="002D7F50" w:rsidP="00AE4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</w:tcPr>
          <w:p w14:paraId="5CDBDAF2" w14:textId="77777777" w:rsidR="002D7F50" w:rsidRPr="00A11D80" w:rsidRDefault="002D7F50" w:rsidP="00AE4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D7F50" w:rsidRPr="00A11D80" w14:paraId="387C0814" w14:textId="77777777" w:rsidTr="00AE4A82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gridSpan w:val="2"/>
            <w:vAlign w:val="center"/>
          </w:tcPr>
          <w:p w14:paraId="264C805D" w14:textId="77777777" w:rsidR="002D7F50" w:rsidRPr="00A11D80" w:rsidRDefault="002D7F50" w:rsidP="00AE4A8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A11D80">
              <w:rPr>
                <w:rFonts w:ascii="Times New Roman" w:hAnsi="Times New Roman" w:cs="Times New Roman"/>
                <w:b w:val="0"/>
                <w:color w:val="000000" w:themeColor="text1"/>
              </w:rPr>
              <w:t>Pf</w:t>
            </w:r>
            <w:proofErr w:type="spellEnd"/>
            <w:r w:rsidRPr="00A11D80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18S rRNA forward</w:t>
            </w:r>
          </w:p>
        </w:tc>
        <w:tc>
          <w:tcPr>
            <w:tcW w:w="4894" w:type="dxa"/>
            <w:vAlign w:val="center"/>
          </w:tcPr>
          <w:p w14:paraId="5FE53099" w14:textId="77777777" w:rsidR="002D7F50" w:rsidRPr="00A11D80" w:rsidRDefault="002D7F50" w:rsidP="00AE4A8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ATTGCTTTTGAGAGGTTTTGTTACTTT</w:t>
            </w:r>
          </w:p>
        </w:tc>
        <w:tc>
          <w:tcPr>
            <w:tcW w:w="1649" w:type="dxa"/>
            <w:vAlign w:val="center"/>
          </w:tcPr>
          <w:p w14:paraId="76863BFD" w14:textId="77777777" w:rsidR="002D7F50" w:rsidRPr="00A11D80" w:rsidRDefault="002D7F50" w:rsidP="00AE4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337" w:type="dxa"/>
          </w:tcPr>
          <w:p w14:paraId="16B85405" w14:textId="77777777" w:rsidR="002D7F50" w:rsidRPr="00A11D80" w:rsidRDefault="002D7F50" w:rsidP="00AE4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</w:rPr>
              <w:t>11]</w:t>
            </w:r>
          </w:p>
        </w:tc>
      </w:tr>
      <w:tr w:rsidR="002D7F50" w:rsidRPr="00A11D80" w14:paraId="2B2F847C" w14:textId="77777777" w:rsidTr="00AE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gridSpan w:val="2"/>
            <w:vAlign w:val="center"/>
          </w:tcPr>
          <w:p w14:paraId="094EACF4" w14:textId="77777777" w:rsidR="002D7F50" w:rsidRPr="00A11D80" w:rsidRDefault="002D7F50" w:rsidP="00AE4A8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A11D80">
              <w:rPr>
                <w:rFonts w:ascii="Times New Roman" w:hAnsi="Times New Roman" w:cs="Times New Roman"/>
                <w:b w:val="0"/>
                <w:color w:val="000000" w:themeColor="text1"/>
              </w:rPr>
              <w:t>Pf</w:t>
            </w:r>
            <w:proofErr w:type="spellEnd"/>
            <w:r w:rsidRPr="00A11D80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18S rRNA reverse</w:t>
            </w:r>
          </w:p>
        </w:tc>
        <w:tc>
          <w:tcPr>
            <w:tcW w:w="4894" w:type="dxa"/>
            <w:vAlign w:val="center"/>
          </w:tcPr>
          <w:p w14:paraId="2A4DBD45" w14:textId="77777777" w:rsidR="002D7F50" w:rsidRPr="00A11D80" w:rsidRDefault="002D7F50" w:rsidP="00AE4A8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GCTGTAGTATTCAAACACAATGAACTCAA</w:t>
            </w:r>
          </w:p>
        </w:tc>
        <w:tc>
          <w:tcPr>
            <w:tcW w:w="1649" w:type="dxa"/>
            <w:vAlign w:val="center"/>
          </w:tcPr>
          <w:p w14:paraId="0362D57D" w14:textId="77777777" w:rsidR="002D7F50" w:rsidRPr="00A11D80" w:rsidRDefault="002D7F50" w:rsidP="00AE4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337" w:type="dxa"/>
          </w:tcPr>
          <w:p w14:paraId="01A4D296" w14:textId="77777777" w:rsidR="002D7F50" w:rsidRPr="00A11D80" w:rsidRDefault="002D7F50" w:rsidP="00AE4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</w:rPr>
              <w:t>11]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</w:tr>
      <w:tr w:rsidR="002D7F50" w:rsidRPr="00A11D80" w14:paraId="74CCAD3A" w14:textId="77777777" w:rsidTr="00AE4A82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gridSpan w:val="2"/>
            <w:vAlign w:val="center"/>
          </w:tcPr>
          <w:p w14:paraId="58FA412B" w14:textId="77777777" w:rsidR="002D7F50" w:rsidRPr="00A11D80" w:rsidRDefault="002D7F50" w:rsidP="00AE4A8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A11D80">
              <w:rPr>
                <w:rFonts w:ascii="Times New Roman" w:hAnsi="Times New Roman" w:cs="Times New Roman"/>
                <w:b w:val="0"/>
                <w:color w:val="000000" w:themeColor="text1"/>
              </w:rPr>
              <w:t>Pf</w:t>
            </w:r>
            <w:proofErr w:type="spellEnd"/>
            <w:r w:rsidRPr="00A11D80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Probe (FAM)</w:t>
            </w:r>
          </w:p>
        </w:tc>
        <w:tc>
          <w:tcPr>
            <w:tcW w:w="4894" w:type="dxa"/>
            <w:vAlign w:val="center"/>
          </w:tcPr>
          <w:p w14:paraId="13A2F5D6" w14:textId="77777777" w:rsidR="002D7F50" w:rsidRPr="00A11D80" w:rsidRDefault="002D7F50" w:rsidP="00AE4A8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CATAACAGACGGGTAGTCAT</w:t>
            </w:r>
          </w:p>
        </w:tc>
        <w:tc>
          <w:tcPr>
            <w:tcW w:w="1649" w:type="dxa"/>
            <w:vAlign w:val="center"/>
          </w:tcPr>
          <w:p w14:paraId="6DBDE16A" w14:textId="77777777" w:rsidR="002D7F50" w:rsidRPr="00A11D80" w:rsidRDefault="002D7F50" w:rsidP="00AE4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11D8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37" w:type="dxa"/>
          </w:tcPr>
          <w:p w14:paraId="287D9512" w14:textId="77777777" w:rsidR="002D7F50" w:rsidRPr="00A11D80" w:rsidRDefault="002D7F50" w:rsidP="00AE4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</w:rPr>
              <w:t>11]</w:t>
            </w:r>
          </w:p>
        </w:tc>
      </w:tr>
    </w:tbl>
    <w:p w14:paraId="782C9A26" w14:textId="781D3279" w:rsidR="005E47F1" w:rsidRPr="002D7F50" w:rsidRDefault="005E47F1" w:rsidP="002D7F50"/>
    <w:sectPr w:rsidR="005E47F1" w:rsidRPr="002D7F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27A00" w14:textId="77777777" w:rsidR="00B72FD5" w:rsidRDefault="00B72FD5" w:rsidP="00356F49">
      <w:pPr>
        <w:spacing w:after="0" w:line="240" w:lineRule="auto"/>
      </w:pPr>
      <w:r>
        <w:separator/>
      </w:r>
    </w:p>
  </w:endnote>
  <w:endnote w:type="continuationSeparator" w:id="0">
    <w:p w14:paraId="0D7151C3" w14:textId="77777777" w:rsidR="00B72FD5" w:rsidRDefault="00B72FD5" w:rsidP="00356F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880CD" w14:textId="77777777" w:rsidR="00B72FD5" w:rsidRDefault="00B72FD5" w:rsidP="00356F49">
      <w:pPr>
        <w:spacing w:after="0" w:line="240" w:lineRule="auto"/>
      </w:pPr>
      <w:r>
        <w:separator/>
      </w:r>
    </w:p>
  </w:footnote>
  <w:footnote w:type="continuationSeparator" w:id="0">
    <w:p w14:paraId="3F6D96ED" w14:textId="77777777" w:rsidR="00B72FD5" w:rsidRDefault="00B72FD5" w:rsidP="00356F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C38"/>
    <w:rsid w:val="002D7F50"/>
    <w:rsid w:val="00356F49"/>
    <w:rsid w:val="005E47F1"/>
    <w:rsid w:val="00B72FD5"/>
    <w:rsid w:val="00E8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1CCE2"/>
  <w15:chartTrackingRefBased/>
  <w15:docId w15:val="{DBF35182-60EA-4DA7-B4CF-8533AE07B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C38"/>
    <w:pPr>
      <w:jc w:val="left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84C38"/>
    <w:pPr>
      <w:spacing w:after="0" w:line="240" w:lineRule="auto"/>
      <w:jc w:val="left"/>
    </w:pPr>
    <w:rPr>
      <w:kern w:val="0"/>
      <w:sz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unhideWhenUsed/>
    <w:rsid w:val="00E84C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caption"/>
    <w:basedOn w:val="a"/>
    <w:next w:val="a"/>
    <w:uiPriority w:val="35"/>
    <w:unhideWhenUsed/>
    <w:qFormat/>
    <w:rsid w:val="002D7F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356F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56F49"/>
    <w:rPr>
      <w:kern w:val="0"/>
      <w:sz w:val="22"/>
      <w14:ligatures w14:val="none"/>
    </w:rPr>
  </w:style>
  <w:style w:type="paragraph" w:styleId="a6">
    <w:name w:val="footer"/>
    <w:basedOn w:val="a"/>
    <w:link w:val="Char0"/>
    <w:uiPriority w:val="99"/>
    <w:unhideWhenUsed/>
    <w:rsid w:val="00356F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56F49"/>
    <w:rPr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HAN</dc:creator>
  <cp:keywords/>
  <dc:description/>
  <cp:lastModifiedBy>JH HAN</cp:lastModifiedBy>
  <cp:revision>3</cp:revision>
  <dcterms:created xsi:type="dcterms:W3CDTF">2024-01-20T15:25:00Z</dcterms:created>
  <dcterms:modified xsi:type="dcterms:W3CDTF">2024-01-20T15:29:00Z</dcterms:modified>
</cp:coreProperties>
</file>